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AB" w:rsidRPr="00104156" w:rsidRDefault="00AD48AB" w:rsidP="00AD48AB">
      <w:pPr>
        <w:pStyle w:val="Heading1"/>
      </w:pPr>
      <w:bookmarkStart w:id="0" w:name="_Toc493168558"/>
      <w:bookmarkStart w:id="1" w:name="_GoBack"/>
      <w:bookmarkEnd w:id="1"/>
      <w:r w:rsidRPr="00104156">
        <w:t>Table S1: Timeline and education targets of supervised APAD exercise sessions</w:t>
      </w:r>
      <w:bookmarkEnd w:id="0"/>
    </w:p>
    <w:tbl>
      <w:tblPr>
        <w:tblW w:w="14318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46"/>
        <w:gridCol w:w="1707"/>
        <w:gridCol w:w="1188"/>
        <w:gridCol w:w="3914"/>
        <w:gridCol w:w="6663"/>
      </w:tblGrid>
      <w:tr w:rsidR="00AD48AB" w:rsidRPr="00104156" w:rsidTr="00AD48AB">
        <w:trPr>
          <w:tblHeader/>
        </w:trPr>
        <w:tc>
          <w:tcPr>
            <w:tcW w:w="846" w:type="dxa"/>
          </w:tcPr>
          <w:p w:rsidR="00AD48AB" w:rsidRPr="00104156" w:rsidRDefault="00AD48AB" w:rsidP="001650FB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no.</w:t>
            </w:r>
          </w:p>
        </w:tc>
        <w:tc>
          <w:tcPr>
            <w:tcW w:w="0" w:type="auto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 time</w:t>
            </w:r>
          </w:p>
        </w:tc>
        <w:tc>
          <w:tcPr>
            <w:tcW w:w="0" w:type="auto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ercise type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havior change techniques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AD48AB" w:rsidRPr="007A7552" w:rsidTr="001650FB">
        <w:trPr>
          <w:trHeight w:val="763"/>
        </w:trPr>
        <w:tc>
          <w:tcPr>
            <w:tcW w:w="846" w:type="dxa"/>
            <w:vMerge w:val="restart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1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 strength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about behavior-health link and consequences of practice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benefits for patients with breast cancer; APAD-Moving workbook presentation; emphasis on strength exercises (information about benefits and muscular groups)</w:t>
            </w:r>
          </w:p>
        </w:tc>
      </w:tr>
      <w:tr w:rsidR="00AD48AB" w:rsidRPr="007A7552" w:rsidTr="001650FB">
        <w:trPr>
          <w:trHeight w:val="547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 and demonstrate the behavior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xercise specialist describes, shows and realizes strength exercises with the patient</w:t>
            </w:r>
          </w:p>
        </w:tc>
      </w:tr>
      <w:tr w:rsidR="00AD48AB" w:rsidRPr="007A7552" w:rsidTr="001650FB">
        <w:trPr>
          <w:trHeight w:val="371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graded tasks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eries/repetitions for each strength exercise</w:t>
            </w:r>
          </w:p>
        </w:tc>
      </w:tr>
      <w:tr w:rsidR="00AD48AB" w:rsidRPr="007A7552" w:rsidTr="001650FB">
        <w:trPr>
          <w:trHeight w:val="603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  <w:shd w:val="clear" w:color="auto" w:fill="auto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  <w:shd w:val="clear" w:color="auto" w:fill="auto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ctivity logs of the APAD-Moving workbook</w:t>
            </w:r>
          </w:p>
        </w:tc>
      </w:tr>
      <w:tr w:rsidR="00AD48AB" w:rsidRPr="007A7552" w:rsidTr="001650FB">
        <w:trPr>
          <w:trHeight w:val="569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 social support or social change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ation of “Moving together” forum specially reserved for APAD patients (communication, support, strength exercises videos)</w:t>
            </w:r>
          </w:p>
        </w:tc>
      </w:tr>
      <w:tr w:rsidR="00AD48AB" w:rsidRPr="007A7552" w:rsidTr="001650FB">
        <w:trPr>
          <w:trHeight w:val="549"/>
        </w:trPr>
        <w:tc>
          <w:tcPr>
            <w:tcW w:w="846" w:type="dxa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4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exercise</w:t>
            </w: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about behavior-health link and consequences of practice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exercise information and benefits for patients with breast cancer</w:t>
            </w:r>
          </w:p>
        </w:tc>
      </w:tr>
      <w:tr w:rsidR="00AD48AB" w:rsidRPr="007A7552" w:rsidTr="001650FB">
        <w:trPr>
          <w:trHeight w:val="557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 and prompt self-control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rate target (50-75% </w:t>
            </w:r>
            <w:proofErr w:type="spellStart"/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max</w:t>
            </w:r>
            <w:proofErr w:type="spellEnd"/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n relation with perceived exertion; rating of perceived exertion (Borg scale)</w:t>
            </w:r>
          </w:p>
        </w:tc>
      </w:tr>
      <w:tr w:rsidR="00AD48AB" w:rsidRPr="007A7552" w:rsidTr="001650FB">
        <w:trPr>
          <w:trHeight w:val="385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graded task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type, intensity and duration of home-based aerobic sessions</w:t>
            </w:r>
          </w:p>
        </w:tc>
      </w:tr>
      <w:tr w:rsidR="00AD48AB" w:rsidRPr="007A7552" w:rsidTr="001650FB">
        <w:trPr>
          <w:trHeight w:val="385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7A7552" w:rsidTr="001650FB">
        <w:trPr>
          <w:trHeight w:val="618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pse prevention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the patient to manage fatigue in order to avoid failure in maintaining new exercise behavior</w:t>
            </w:r>
          </w:p>
        </w:tc>
      </w:tr>
      <w:tr w:rsidR="00AD48AB" w:rsidRPr="007A7552" w:rsidTr="001650FB">
        <w:trPr>
          <w:trHeight w:val="840"/>
        </w:trPr>
        <w:tc>
          <w:tcPr>
            <w:tcW w:w="846" w:type="dxa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3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7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 strength</w:t>
            </w: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feedback on performance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y extraction of accelerometer baseline data; comments, feedback about duration of moderate and vigorous physical activity, sedentary time, steps number</w:t>
            </w:r>
          </w:p>
        </w:tc>
      </w:tr>
      <w:tr w:rsidR="00AD48AB" w:rsidRPr="007A7552" w:rsidTr="001650FB">
        <w:trPr>
          <w:trHeight w:val="538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pecific goal setting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 goals setting according to general physical activity recommendations</w:t>
            </w:r>
          </w:p>
        </w:tc>
      </w:tr>
      <w:tr w:rsidR="00AD48AB" w:rsidRPr="007A7552" w:rsidTr="001650FB">
        <w:trPr>
          <w:trHeight w:val="538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 and demonstrate the behavior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asis on flexibility (benefits, description and realization of exercises)</w:t>
            </w:r>
          </w:p>
        </w:tc>
      </w:tr>
      <w:tr w:rsidR="00AD48AB" w:rsidRPr="007A7552" w:rsidTr="001650FB">
        <w:trPr>
          <w:trHeight w:val="315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104156" w:rsidTr="001650FB">
        <w:trPr>
          <w:trHeight w:val="282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 social support or social change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um promotion</w:t>
            </w:r>
          </w:p>
        </w:tc>
      </w:tr>
      <w:tr w:rsidR="00AD48AB" w:rsidRPr="007A7552" w:rsidTr="001650FB">
        <w:trPr>
          <w:trHeight w:val="288"/>
        </w:trPr>
        <w:tc>
          <w:tcPr>
            <w:tcW w:w="846" w:type="dxa"/>
            <w:vMerge w:val="restart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4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0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exercise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 barriers to exercising and plan ways of overcoming them </w:t>
            </w:r>
          </w:p>
        </w:tc>
      </w:tr>
      <w:tr w:rsidR="00AD48AB" w:rsidRPr="00104156" w:rsidTr="001650FB">
        <w:trPr>
          <w:trHeight w:val="288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contingent rewards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ise, encouragement</w:t>
            </w:r>
          </w:p>
        </w:tc>
      </w:tr>
      <w:tr w:rsidR="00AD48AB" w:rsidRPr="007A7552" w:rsidTr="001650FB">
        <w:trPr>
          <w:trHeight w:val="288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on health-behavior link through therapeutic education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bout the definition and health benefits of regular physical activity through a quiz game pointing out preconceived ideas</w:t>
            </w:r>
          </w:p>
        </w:tc>
      </w:tr>
      <w:tr w:rsidR="00AD48AB" w:rsidRPr="007A7552" w:rsidTr="001650FB">
        <w:trPr>
          <w:trHeight w:val="288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7A7552" w:rsidTr="001650FB">
        <w:trPr>
          <w:trHeight w:val="522"/>
        </w:trPr>
        <w:tc>
          <w:tcPr>
            <w:tcW w:w="846" w:type="dxa"/>
            <w:vMerge w:val="restart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5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3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 strength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 and demonstrate the behavior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of strength exercises for shoulders and biceps/triceps muscle groups</w:t>
            </w:r>
          </w:p>
        </w:tc>
      </w:tr>
      <w:tr w:rsidR="00AD48AB" w:rsidRPr="007A7552" w:rsidTr="001650FB">
        <w:trPr>
          <w:trHeight w:val="273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 management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asis on relaxation exercises, benefits, abdominal breathing</w:t>
            </w:r>
          </w:p>
        </w:tc>
      </w:tr>
      <w:tr w:rsidR="00AD48AB" w:rsidRPr="007A7552" w:rsidTr="001650FB">
        <w:trPr>
          <w:trHeight w:val="319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7A7552" w:rsidTr="001650FB">
        <w:trPr>
          <w:trHeight w:val="288"/>
        </w:trPr>
        <w:tc>
          <w:tcPr>
            <w:tcW w:w="846" w:type="dxa"/>
            <w:vMerge w:val="restart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6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exercise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 barriers to exercising and plan ways of overcoming them </w:t>
            </w:r>
          </w:p>
        </w:tc>
      </w:tr>
      <w:tr w:rsidR="00AD48AB" w:rsidRPr="007A7552" w:rsidTr="001650FB">
        <w:trPr>
          <w:trHeight w:val="533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management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ing the patient to fit the prescribed exercise sessions into a weekly schedule</w:t>
            </w:r>
          </w:p>
        </w:tc>
      </w:tr>
      <w:tr w:rsidR="00AD48AB" w:rsidRPr="007A7552" w:rsidTr="001650FB">
        <w:trPr>
          <w:trHeight w:val="569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pse prevention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the patient to manage fatigue in order to avoid failure in maintaining new exercise behavior</w:t>
            </w:r>
          </w:p>
        </w:tc>
      </w:tr>
      <w:tr w:rsidR="00AD48AB" w:rsidRPr="007A7552" w:rsidTr="001650FB">
        <w:trPr>
          <w:trHeight w:val="285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7A7552" w:rsidTr="001650FB">
        <w:trPr>
          <w:trHeight w:val="514"/>
        </w:trPr>
        <w:tc>
          <w:tcPr>
            <w:tcW w:w="846" w:type="dxa"/>
            <w:vMerge w:val="restart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of radiation therapy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21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 strength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new instruction and demonstration, set tasks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 to patient’s practice progression, description and realization of higher difficulty level muscle strength exercises</w:t>
            </w:r>
          </w:p>
        </w:tc>
      </w:tr>
      <w:tr w:rsidR="00AD48AB" w:rsidRPr="007A7552" w:rsidTr="001650FB">
        <w:trPr>
          <w:trHeight w:val="513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graded tasks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 to patient’s practice progression, increase of one set of 6 to 12 repetitions per exercise</w:t>
            </w:r>
          </w:p>
        </w:tc>
      </w:tr>
      <w:tr w:rsidR="00AD48AB" w:rsidRPr="007A7552" w:rsidTr="001650FB">
        <w:trPr>
          <w:trHeight w:val="357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7A7552" w:rsidTr="001650FB">
        <w:trPr>
          <w:trHeight w:val="419"/>
        </w:trPr>
        <w:tc>
          <w:tcPr>
            <w:tcW w:w="846" w:type="dxa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-radiation therapy</w:t>
            </w:r>
          </w:p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24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exercise</w:t>
            </w: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about behavior-health link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-based exercise benefits for cancer survivors</w:t>
            </w:r>
          </w:p>
        </w:tc>
      </w:tr>
      <w:tr w:rsidR="00AD48AB" w:rsidRPr="007A7552" w:rsidTr="001650FB">
        <w:trPr>
          <w:trHeight w:val="355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 social support or social change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ation of cancer survivors’ associations and sport associations</w:t>
            </w:r>
          </w:p>
        </w:tc>
      </w:tr>
      <w:tr w:rsidR="00AD48AB" w:rsidRPr="007A7552" w:rsidTr="001650FB">
        <w:trPr>
          <w:trHeight w:val="558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pecific goal setting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zed exercise project development for post-treatment period (type of activity, framework, frequency, schedule management)</w:t>
            </w:r>
          </w:p>
        </w:tc>
      </w:tr>
      <w:tr w:rsidR="00AD48AB" w:rsidRPr="007A7552" w:rsidTr="001650FB">
        <w:trPr>
          <w:trHeight w:val="403"/>
        </w:trPr>
        <w:tc>
          <w:tcPr>
            <w:tcW w:w="846" w:type="dxa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AD48A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6663" w:type="dxa"/>
          </w:tcPr>
          <w:p w:rsidR="00AD48AB" w:rsidRPr="00104156" w:rsidRDefault="00AD48AB" w:rsidP="00AD48A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s review with APAD-Moving workbook</w:t>
            </w:r>
          </w:p>
        </w:tc>
      </w:tr>
      <w:tr w:rsidR="00AD48AB" w:rsidRPr="007A7552" w:rsidTr="00AD48AB">
        <w:trPr>
          <w:trHeight w:val="895"/>
        </w:trPr>
        <w:tc>
          <w:tcPr>
            <w:tcW w:w="846" w:type="dxa"/>
            <w:vMerge w:val="restart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radiation therapy</w:t>
            </w:r>
          </w:p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26)</w:t>
            </w:r>
          </w:p>
        </w:tc>
        <w:tc>
          <w:tcPr>
            <w:tcW w:w="0" w:type="auto"/>
            <w:vMerge w:val="restart"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 strength</w:t>
            </w: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practice</w:t>
            </w:r>
          </w:p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lead the last supervised exercise session (pro-action and autonomy)</w:t>
            </w:r>
          </w:p>
        </w:tc>
      </w:tr>
      <w:tr w:rsidR="00AD48AB" w:rsidRPr="007A7552" w:rsidTr="001650FB">
        <w:trPr>
          <w:trHeight w:val="279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general encouragement</w:t>
            </w:r>
          </w:p>
        </w:tc>
        <w:tc>
          <w:tcPr>
            <w:tcW w:w="6663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ising or rewarding the patients for their efforts at exercise adherence</w:t>
            </w:r>
          </w:p>
        </w:tc>
      </w:tr>
      <w:tr w:rsidR="00AD48AB" w:rsidRPr="007A7552" w:rsidTr="001650FB">
        <w:trPr>
          <w:trHeight w:val="707"/>
        </w:trPr>
        <w:tc>
          <w:tcPr>
            <w:tcW w:w="846" w:type="dxa"/>
            <w:vMerge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D48AB" w:rsidRPr="00104156" w:rsidRDefault="00AD48AB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4" w:type="dxa"/>
          </w:tcPr>
          <w:p w:rsidR="00AD48AB" w:rsidRPr="00104156" w:rsidRDefault="00AD48AB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 on behavioral contract</w:t>
            </w:r>
          </w:p>
        </w:tc>
        <w:tc>
          <w:tcPr>
            <w:tcW w:w="6663" w:type="dxa"/>
          </w:tcPr>
          <w:p w:rsidR="00AD48AB" w:rsidRPr="00AD48AB" w:rsidRDefault="00AD48AB" w:rsidP="00CD0F44">
            <w:pPr>
              <w:spacing w:line="360" w:lineRule="auto"/>
              <w:ind w:right="-108"/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</w:pPr>
            <w:r w:rsidRPr="00AD48AB"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  <w:t>Post-treatment exercise project finalization; provide APAD-Moving brochure recording associations, post-treatment exercise benefits and recommendations, and written personalized exercise project</w:t>
            </w:r>
          </w:p>
        </w:tc>
      </w:tr>
    </w:tbl>
    <w:p w:rsidR="00F60875" w:rsidRPr="00AD48AB" w:rsidRDefault="00FB77DA" w:rsidP="00CD0F44">
      <w:pPr>
        <w:rPr>
          <w:lang w:val="en-US"/>
        </w:rPr>
      </w:pPr>
    </w:p>
    <w:sectPr w:rsidR="00F60875" w:rsidRPr="00AD48AB" w:rsidSect="00AD48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D48AB"/>
    <w:rsid w:val="001C34BC"/>
    <w:rsid w:val="00A10939"/>
    <w:rsid w:val="00AD48AB"/>
    <w:rsid w:val="00CD0F44"/>
    <w:rsid w:val="00FB77DA"/>
    <w:rsid w:val="00FE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AB"/>
  </w:style>
  <w:style w:type="paragraph" w:styleId="Heading1">
    <w:name w:val="heading 1"/>
    <w:basedOn w:val="Normal"/>
    <w:next w:val="Normal"/>
    <w:link w:val="Heading1Char"/>
    <w:uiPriority w:val="9"/>
    <w:qFormat/>
    <w:rsid w:val="00AD48AB"/>
    <w:pPr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8AB"/>
    <w:rPr>
      <w:rFonts w:ascii="Times New Roman" w:hAnsi="Times New Roman" w:cs="Times New Roman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AB"/>
  </w:style>
  <w:style w:type="paragraph" w:styleId="Heading1">
    <w:name w:val="heading 1"/>
    <w:basedOn w:val="Normal"/>
    <w:next w:val="Normal"/>
    <w:link w:val="Heading1Char"/>
    <w:uiPriority w:val="9"/>
    <w:qFormat/>
    <w:rsid w:val="00AD48AB"/>
    <w:pPr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8AB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647</Words>
  <Characters>4306</Characters>
  <Application>Microsoft Office Word</Application>
  <DocSecurity>0</DocSecurity>
  <Lines>269</Lines>
  <Paragraphs>1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yol Marion</dc:creator>
  <cp:lastModifiedBy>S3G_Reference_Citation_Sequence</cp:lastModifiedBy>
  <cp:revision>2</cp:revision>
  <dcterms:created xsi:type="dcterms:W3CDTF">2017-12-18T15:37:00Z</dcterms:created>
  <dcterms:modified xsi:type="dcterms:W3CDTF">2019-07-03T13:37:00Z</dcterms:modified>
</cp:coreProperties>
</file>